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47D77F" w14:textId="4BDAB66E" w:rsidR="00BC19B9" w:rsidRPr="00D12354" w:rsidRDefault="00E67F3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4</w:t>
      </w:r>
      <w:r w:rsidR="0039590B" w:rsidRPr="00D12354">
        <w:rPr>
          <w:rFonts w:ascii="Times New Roman" w:hAnsi="Times New Roman" w:cs="Times New Roman"/>
          <w:b/>
          <w:sz w:val="20"/>
          <w:szCs w:val="20"/>
        </w:rPr>
        <w:t xml:space="preserve"> Table. Likelihood ratios and posteri</w:t>
      </w:r>
      <w:r w:rsidR="00D12354" w:rsidRPr="00D12354">
        <w:rPr>
          <w:rFonts w:ascii="Times New Roman" w:hAnsi="Times New Roman" w:cs="Times New Roman"/>
          <w:b/>
          <w:sz w:val="20"/>
          <w:szCs w:val="20"/>
        </w:rPr>
        <w:t xml:space="preserve">or probability estimates in </w:t>
      </w:r>
      <w:r w:rsidR="0039590B" w:rsidRPr="00D12354">
        <w:rPr>
          <w:rFonts w:ascii="Times New Roman" w:hAnsi="Times New Roman" w:cs="Times New Roman"/>
          <w:b/>
          <w:sz w:val="20"/>
          <w:szCs w:val="20"/>
        </w:rPr>
        <w:t>external validation sample</w:t>
      </w:r>
      <w:r w:rsidR="00D12354" w:rsidRPr="00D12354">
        <w:rPr>
          <w:rFonts w:ascii="Times New Roman" w:hAnsi="Times New Roman" w:cs="Times New Roman"/>
          <w:b/>
          <w:sz w:val="20"/>
          <w:szCs w:val="20"/>
        </w:rPr>
        <w:t>.</w:t>
      </w:r>
    </w:p>
    <w:p w14:paraId="1B1705E8" w14:textId="77777777" w:rsidR="0022566D" w:rsidRDefault="0022566D"/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1809"/>
        <w:gridCol w:w="2127"/>
        <w:gridCol w:w="2129"/>
        <w:gridCol w:w="2020"/>
        <w:gridCol w:w="2088"/>
        <w:gridCol w:w="2126"/>
        <w:gridCol w:w="2126"/>
      </w:tblGrid>
      <w:tr w:rsidR="0022566D" w14:paraId="2D6E607F" w14:textId="77777777" w:rsidTr="0022566D">
        <w:tc>
          <w:tcPr>
            <w:tcW w:w="1809" w:type="dxa"/>
          </w:tcPr>
          <w:p w14:paraId="6AA5906E" w14:textId="77777777" w:rsidR="0022566D" w:rsidRPr="0039590B" w:rsidRDefault="0022566D" w:rsidP="0022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</w:p>
        </w:tc>
        <w:tc>
          <w:tcPr>
            <w:tcW w:w="4256" w:type="dxa"/>
            <w:gridSpan w:val="2"/>
          </w:tcPr>
          <w:p w14:paraId="6CA2BA08" w14:textId="51DB88C7" w:rsidR="0022566D" w:rsidRPr="0039590B" w:rsidRDefault="00305E96" w:rsidP="002256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CKUP</w:t>
            </w:r>
          </w:p>
        </w:tc>
        <w:tc>
          <w:tcPr>
            <w:tcW w:w="4108" w:type="dxa"/>
            <w:gridSpan w:val="2"/>
          </w:tcPr>
          <w:p w14:paraId="39C7A3B1" w14:textId="6E1B09DD" w:rsidR="0022566D" w:rsidRPr="0039590B" w:rsidRDefault="0022566D" w:rsidP="00305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Model 2a </w:t>
            </w:r>
          </w:p>
        </w:tc>
        <w:tc>
          <w:tcPr>
            <w:tcW w:w="4252" w:type="dxa"/>
            <w:gridSpan w:val="2"/>
          </w:tcPr>
          <w:p w14:paraId="3ADF8E99" w14:textId="1E565FBE" w:rsidR="0022566D" w:rsidRPr="0039590B" w:rsidRDefault="0022566D" w:rsidP="00305E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Model 2b </w:t>
            </w:r>
            <w:bookmarkStart w:id="0" w:name="_GoBack"/>
            <w:bookmarkEnd w:id="0"/>
          </w:p>
        </w:tc>
      </w:tr>
      <w:tr w:rsidR="0022566D" w14:paraId="597C2CCE" w14:textId="77777777" w:rsidTr="0022566D">
        <w:trPr>
          <w:trHeight w:val="586"/>
        </w:trPr>
        <w:tc>
          <w:tcPr>
            <w:tcW w:w="1809" w:type="dxa"/>
          </w:tcPr>
          <w:p w14:paraId="7E78A49A" w14:textId="77777777" w:rsidR="0022566D" w:rsidRPr="0039590B" w:rsidRDefault="0022566D" w:rsidP="0022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Chronic LBP definition</w:t>
            </w:r>
          </w:p>
        </w:tc>
        <w:tc>
          <w:tcPr>
            <w:tcW w:w="4256" w:type="dxa"/>
            <w:gridSpan w:val="2"/>
            <w:vAlign w:val="center"/>
          </w:tcPr>
          <w:p w14:paraId="754F982F" w14:textId="77777777" w:rsidR="0022566D" w:rsidRPr="0039590B" w:rsidRDefault="0022566D" w:rsidP="002256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&gt;=3/10 Pain</w:t>
            </w:r>
          </w:p>
        </w:tc>
        <w:tc>
          <w:tcPr>
            <w:tcW w:w="4108" w:type="dxa"/>
            <w:gridSpan w:val="2"/>
            <w:vAlign w:val="center"/>
          </w:tcPr>
          <w:p w14:paraId="098E472D" w14:textId="77777777" w:rsidR="0022566D" w:rsidRPr="0039590B" w:rsidRDefault="0022566D" w:rsidP="002256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&gt;=5/10 Pain</w:t>
            </w:r>
          </w:p>
        </w:tc>
        <w:tc>
          <w:tcPr>
            <w:tcW w:w="4252" w:type="dxa"/>
            <w:gridSpan w:val="2"/>
            <w:vAlign w:val="center"/>
          </w:tcPr>
          <w:p w14:paraId="324D45D1" w14:textId="77777777" w:rsidR="0022566D" w:rsidRPr="0039590B" w:rsidRDefault="0022566D" w:rsidP="002256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&gt;=7/24 RDQ</w:t>
            </w:r>
          </w:p>
        </w:tc>
      </w:tr>
      <w:tr w:rsidR="0022566D" w14:paraId="46227B63" w14:textId="77777777" w:rsidTr="0022566D">
        <w:trPr>
          <w:trHeight w:val="586"/>
        </w:trPr>
        <w:tc>
          <w:tcPr>
            <w:tcW w:w="1809" w:type="dxa"/>
          </w:tcPr>
          <w:p w14:paraId="0BCFB86D" w14:textId="77777777" w:rsidR="0022566D" w:rsidRPr="0039590B" w:rsidRDefault="0022566D" w:rsidP="0022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Incidence</w:t>
            </w:r>
          </w:p>
        </w:tc>
        <w:tc>
          <w:tcPr>
            <w:tcW w:w="4256" w:type="dxa"/>
            <w:gridSpan w:val="2"/>
            <w:vAlign w:val="center"/>
          </w:tcPr>
          <w:p w14:paraId="3AE2DC0E" w14:textId="77777777" w:rsidR="0022566D" w:rsidRPr="0039590B" w:rsidRDefault="0022566D" w:rsidP="002256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18.7%</w:t>
            </w:r>
          </w:p>
        </w:tc>
        <w:tc>
          <w:tcPr>
            <w:tcW w:w="4108" w:type="dxa"/>
            <w:gridSpan w:val="2"/>
            <w:vAlign w:val="center"/>
          </w:tcPr>
          <w:p w14:paraId="2C20D03E" w14:textId="77777777" w:rsidR="0022566D" w:rsidRPr="0039590B" w:rsidRDefault="0022566D" w:rsidP="002256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9.8%</w:t>
            </w:r>
          </w:p>
        </w:tc>
        <w:tc>
          <w:tcPr>
            <w:tcW w:w="4252" w:type="dxa"/>
            <w:gridSpan w:val="2"/>
            <w:vAlign w:val="center"/>
          </w:tcPr>
          <w:p w14:paraId="01E1951F" w14:textId="77777777" w:rsidR="0022566D" w:rsidRPr="0039590B" w:rsidRDefault="0022566D" w:rsidP="002256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14.4%</w:t>
            </w:r>
          </w:p>
        </w:tc>
      </w:tr>
      <w:tr w:rsidR="0022566D" w14:paraId="0803FB43" w14:textId="77777777" w:rsidTr="0022566D">
        <w:trPr>
          <w:trHeight w:val="586"/>
        </w:trPr>
        <w:tc>
          <w:tcPr>
            <w:tcW w:w="1809" w:type="dxa"/>
          </w:tcPr>
          <w:p w14:paraId="33E4567D" w14:textId="77777777" w:rsidR="0022566D" w:rsidRPr="0039590B" w:rsidRDefault="0022566D" w:rsidP="0022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Risk group </w:t>
            </w:r>
          </w:p>
        </w:tc>
        <w:tc>
          <w:tcPr>
            <w:tcW w:w="2127" w:type="dxa"/>
          </w:tcPr>
          <w:p w14:paraId="59D6DBDD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 Medium/Low</w:t>
            </w:r>
          </w:p>
        </w:tc>
        <w:tc>
          <w:tcPr>
            <w:tcW w:w="2129" w:type="dxa"/>
          </w:tcPr>
          <w:p w14:paraId="22BDA10D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High/Medium </w:t>
            </w:r>
            <w:proofErr w:type="spellStart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2020" w:type="dxa"/>
          </w:tcPr>
          <w:p w14:paraId="5FD83B8C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 Medium/Low</w:t>
            </w:r>
          </w:p>
        </w:tc>
        <w:tc>
          <w:tcPr>
            <w:tcW w:w="2088" w:type="dxa"/>
          </w:tcPr>
          <w:p w14:paraId="0571632C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High/Medium </w:t>
            </w:r>
            <w:proofErr w:type="spellStart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  <w:tc>
          <w:tcPr>
            <w:tcW w:w="2126" w:type="dxa"/>
          </w:tcPr>
          <w:p w14:paraId="69F64561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  <w:proofErr w:type="spellStart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 Medium/Low</w:t>
            </w:r>
          </w:p>
        </w:tc>
        <w:tc>
          <w:tcPr>
            <w:tcW w:w="2126" w:type="dxa"/>
          </w:tcPr>
          <w:p w14:paraId="27D0957F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High/Medium </w:t>
            </w:r>
            <w:proofErr w:type="spellStart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39590B">
              <w:rPr>
                <w:rFonts w:ascii="Times New Roman" w:hAnsi="Times New Roman" w:cs="Times New Roman"/>
                <w:sz w:val="20"/>
                <w:szCs w:val="20"/>
              </w:rPr>
              <w:t xml:space="preserve"> Low</w:t>
            </w:r>
          </w:p>
        </w:tc>
      </w:tr>
      <w:tr w:rsidR="0022566D" w14:paraId="5C9D1E8C" w14:textId="77777777" w:rsidTr="0022566D">
        <w:trPr>
          <w:trHeight w:val="586"/>
        </w:trPr>
        <w:tc>
          <w:tcPr>
            <w:tcW w:w="1809" w:type="dxa"/>
          </w:tcPr>
          <w:p w14:paraId="1BCAEFD1" w14:textId="77777777" w:rsidR="0022566D" w:rsidRPr="0039590B" w:rsidRDefault="0022566D" w:rsidP="0022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LR+</w:t>
            </w:r>
          </w:p>
        </w:tc>
        <w:tc>
          <w:tcPr>
            <w:tcW w:w="2127" w:type="dxa"/>
          </w:tcPr>
          <w:p w14:paraId="535EDA6C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2.99 (2.81 to 3.18)</w:t>
            </w:r>
          </w:p>
        </w:tc>
        <w:tc>
          <w:tcPr>
            <w:tcW w:w="2129" w:type="dxa"/>
          </w:tcPr>
          <w:p w14:paraId="78EE5598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1.99 (1.93 to 2.05)</w:t>
            </w:r>
          </w:p>
        </w:tc>
        <w:tc>
          <w:tcPr>
            <w:tcW w:w="2020" w:type="dxa"/>
          </w:tcPr>
          <w:p w14:paraId="6A56ABCA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2.44 (2.32 to 2.57)</w:t>
            </w:r>
          </w:p>
        </w:tc>
        <w:tc>
          <w:tcPr>
            <w:tcW w:w="2088" w:type="dxa"/>
          </w:tcPr>
          <w:p w14:paraId="1A096317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1.80 (1.75 to 1.84)</w:t>
            </w:r>
          </w:p>
        </w:tc>
        <w:tc>
          <w:tcPr>
            <w:tcW w:w="2126" w:type="dxa"/>
          </w:tcPr>
          <w:p w14:paraId="752B22BF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3.52 (3.28 to 3.75)</w:t>
            </w:r>
          </w:p>
        </w:tc>
        <w:tc>
          <w:tcPr>
            <w:tcW w:w="2126" w:type="dxa"/>
          </w:tcPr>
          <w:p w14:paraId="12E0FED6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2.39 (2.39 to 2.40)</w:t>
            </w:r>
          </w:p>
        </w:tc>
      </w:tr>
      <w:tr w:rsidR="0022566D" w14:paraId="6A5DAA7B" w14:textId="77777777" w:rsidTr="0022566D">
        <w:trPr>
          <w:trHeight w:val="586"/>
        </w:trPr>
        <w:tc>
          <w:tcPr>
            <w:tcW w:w="1809" w:type="dxa"/>
          </w:tcPr>
          <w:p w14:paraId="12A9D3A7" w14:textId="77777777" w:rsidR="0022566D" w:rsidRPr="0039590B" w:rsidRDefault="0022566D" w:rsidP="0022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LR-</w:t>
            </w:r>
          </w:p>
        </w:tc>
        <w:tc>
          <w:tcPr>
            <w:tcW w:w="2127" w:type="dxa"/>
          </w:tcPr>
          <w:p w14:paraId="18296BA3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52 (0.51 to 0.53)</w:t>
            </w:r>
          </w:p>
        </w:tc>
        <w:tc>
          <w:tcPr>
            <w:tcW w:w="2129" w:type="dxa"/>
          </w:tcPr>
          <w:p w14:paraId="08130803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35 (0.34 to 0.36)</w:t>
            </w:r>
          </w:p>
        </w:tc>
        <w:tc>
          <w:tcPr>
            <w:tcW w:w="2020" w:type="dxa"/>
          </w:tcPr>
          <w:p w14:paraId="5D270C9E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53 (0.52 to 0.54)</w:t>
            </w:r>
          </w:p>
        </w:tc>
        <w:tc>
          <w:tcPr>
            <w:tcW w:w="2088" w:type="dxa"/>
          </w:tcPr>
          <w:p w14:paraId="3E1BE5B6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36 (0.35 to 0.37)</w:t>
            </w:r>
          </w:p>
        </w:tc>
        <w:tc>
          <w:tcPr>
            <w:tcW w:w="2126" w:type="dxa"/>
          </w:tcPr>
          <w:p w14:paraId="4F484890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45 (0.44 to 0.46)</w:t>
            </w:r>
          </w:p>
        </w:tc>
        <w:tc>
          <w:tcPr>
            <w:tcW w:w="2126" w:type="dxa"/>
          </w:tcPr>
          <w:p w14:paraId="2314A72A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34 (0.34 to 0.35)</w:t>
            </w:r>
          </w:p>
        </w:tc>
      </w:tr>
      <w:tr w:rsidR="0022566D" w14:paraId="17726DEB" w14:textId="77777777" w:rsidTr="0022566D">
        <w:trPr>
          <w:trHeight w:val="586"/>
        </w:trPr>
        <w:tc>
          <w:tcPr>
            <w:tcW w:w="1809" w:type="dxa"/>
          </w:tcPr>
          <w:p w14:paraId="266221AD" w14:textId="77777777" w:rsidR="0022566D" w:rsidRPr="0039590B" w:rsidRDefault="0022566D" w:rsidP="0022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Posterior probabilities</w:t>
            </w:r>
          </w:p>
        </w:tc>
        <w:tc>
          <w:tcPr>
            <w:tcW w:w="2127" w:type="dxa"/>
          </w:tcPr>
          <w:p w14:paraId="1DB2C064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9" w:type="dxa"/>
          </w:tcPr>
          <w:p w14:paraId="6D8B8E4C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</w:tcPr>
          <w:p w14:paraId="1DDEEEE0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C7EC532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65FBD04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E348F3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566D" w14:paraId="39607E50" w14:textId="77777777" w:rsidTr="0022566D">
        <w:trPr>
          <w:trHeight w:val="586"/>
        </w:trPr>
        <w:tc>
          <w:tcPr>
            <w:tcW w:w="1809" w:type="dxa"/>
          </w:tcPr>
          <w:p w14:paraId="1BEF8978" w14:textId="77777777" w:rsidR="0022566D" w:rsidRPr="0039590B" w:rsidRDefault="0022566D" w:rsidP="0022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2127" w:type="dxa"/>
          </w:tcPr>
          <w:p w14:paraId="4F7983CE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34 (0.28 to 0.40)</w:t>
            </w:r>
          </w:p>
        </w:tc>
        <w:tc>
          <w:tcPr>
            <w:tcW w:w="2129" w:type="dxa"/>
          </w:tcPr>
          <w:p w14:paraId="03C24D0E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24 (0.21 to 0.27)</w:t>
            </w:r>
          </w:p>
        </w:tc>
        <w:tc>
          <w:tcPr>
            <w:tcW w:w="2020" w:type="dxa"/>
          </w:tcPr>
          <w:p w14:paraId="5012D60C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18 (0.14 to 0.23)</w:t>
            </w:r>
          </w:p>
        </w:tc>
        <w:tc>
          <w:tcPr>
            <w:tcW w:w="2088" w:type="dxa"/>
          </w:tcPr>
          <w:p w14:paraId="7DAA5A87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13 (0.11 to 0.15)</w:t>
            </w:r>
          </w:p>
        </w:tc>
        <w:tc>
          <w:tcPr>
            <w:tcW w:w="2126" w:type="dxa"/>
          </w:tcPr>
          <w:p w14:paraId="0B5FFAE3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25 (0.21 to 0.30)</w:t>
            </w:r>
          </w:p>
        </w:tc>
        <w:tc>
          <w:tcPr>
            <w:tcW w:w="2126" w:type="dxa"/>
          </w:tcPr>
          <w:p w14:paraId="7C288418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18 (0.15 to 0.20)</w:t>
            </w:r>
          </w:p>
        </w:tc>
      </w:tr>
      <w:tr w:rsidR="0022566D" w14:paraId="04973183" w14:textId="77777777" w:rsidTr="0022566D">
        <w:trPr>
          <w:trHeight w:val="586"/>
        </w:trPr>
        <w:tc>
          <w:tcPr>
            <w:tcW w:w="1809" w:type="dxa"/>
          </w:tcPr>
          <w:p w14:paraId="45DA84A0" w14:textId="77777777" w:rsidR="0022566D" w:rsidRPr="0039590B" w:rsidRDefault="0022566D" w:rsidP="002256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2127" w:type="dxa"/>
          </w:tcPr>
          <w:p w14:paraId="6B1EC57D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84 (0.82 to 0.86)</w:t>
            </w:r>
          </w:p>
        </w:tc>
        <w:tc>
          <w:tcPr>
            <w:tcW w:w="2129" w:type="dxa"/>
          </w:tcPr>
          <w:p w14:paraId="168B44AC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90 (0.88 to 0.93)</w:t>
            </w:r>
          </w:p>
        </w:tc>
        <w:tc>
          <w:tcPr>
            <w:tcW w:w="2020" w:type="dxa"/>
          </w:tcPr>
          <w:p w14:paraId="77D6427D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92 (0.89 to 0.93)</w:t>
            </w:r>
          </w:p>
        </w:tc>
        <w:tc>
          <w:tcPr>
            <w:tcW w:w="2088" w:type="dxa"/>
          </w:tcPr>
          <w:p w14:paraId="71C1A49A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94 (0.92 to 0.96)</w:t>
            </w:r>
          </w:p>
        </w:tc>
        <w:tc>
          <w:tcPr>
            <w:tcW w:w="2126" w:type="dxa"/>
          </w:tcPr>
          <w:p w14:paraId="2CD49711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90 (0.88 to 0.92)</w:t>
            </w:r>
          </w:p>
        </w:tc>
        <w:tc>
          <w:tcPr>
            <w:tcW w:w="2126" w:type="dxa"/>
          </w:tcPr>
          <w:p w14:paraId="72B42909" w14:textId="77777777" w:rsidR="0022566D" w:rsidRPr="0039590B" w:rsidRDefault="0022566D" w:rsidP="00D123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590B">
              <w:rPr>
                <w:rFonts w:ascii="Times New Roman" w:hAnsi="Times New Roman" w:cs="Times New Roman"/>
                <w:sz w:val="20"/>
                <w:szCs w:val="20"/>
              </w:rPr>
              <w:t>0.94 (0.91 to 0.95)</w:t>
            </w:r>
          </w:p>
        </w:tc>
      </w:tr>
    </w:tbl>
    <w:p w14:paraId="5D4A5977" w14:textId="77777777" w:rsidR="0022566D" w:rsidRPr="00D12354" w:rsidRDefault="0022566D">
      <w:pPr>
        <w:rPr>
          <w:sz w:val="20"/>
          <w:szCs w:val="20"/>
        </w:rPr>
      </w:pPr>
    </w:p>
    <w:p w14:paraId="782FAE2B" w14:textId="1B00791F" w:rsidR="00D12354" w:rsidRPr="00D12354" w:rsidRDefault="00D12354">
      <w:pPr>
        <w:rPr>
          <w:sz w:val="20"/>
          <w:szCs w:val="20"/>
        </w:rPr>
      </w:pPr>
      <w:r w:rsidRPr="00D12354">
        <w:rPr>
          <w:sz w:val="20"/>
          <w:szCs w:val="20"/>
        </w:rPr>
        <w:t>LR+ = positive likelihood ratio, LR- = negative likelihood ratio, PPV = positive predictive value, NPV = negative predictive value</w:t>
      </w:r>
    </w:p>
    <w:p w14:paraId="08570F50" w14:textId="77777777" w:rsidR="0022566D" w:rsidRDefault="0022566D"/>
    <w:sectPr w:rsidR="0022566D" w:rsidSect="00164C6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C62"/>
    <w:rsid w:val="00164C62"/>
    <w:rsid w:val="00170277"/>
    <w:rsid w:val="0022566D"/>
    <w:rsid w:val="00226449"/>
    <w:rsid w:val="00270409"/>
    <w:rsid w:val="00305E96"/>
    <w:rsid w:val="00373920"/>
    <w:rsid w:val="0039590B"/>
    <w:rsid w:val="003A3A93"/>
    <w:rsid w:val="004D599C"/>
    <w:rsid w:val="005F08A3"/>
    <w:rsid w:val="00636C1E"/>
    <w:rsid w:val="00880726"/>
    <w:rsid w:val="008E512D"/>
    <w:rsid w:val="00915A80"/>
    <w:rsid w:val="009A343E"/>
    <w:rsid w:val="009B7589"/>
    <w:rsid w:val="00B03570"/>
    <w:rsid w:val="00B35241"/>
    <w:rsid w:val="00B5031E"/>
    <w:rsid w:val="00BA26B3"/>
    <w:rsid w:val="00BC19B9"/>
    <w:rsid w:val="00BF5214"/>
    <w:rsid w:val="00CC6AA6"/>
    <w:rsid w:val="00D10A92"/>
    <w:rsid w:val="00D12354"/>
    <w:rsid w:val="00D239F6"/>
    <w:rsid w:val="00DC2DB7"/>
    <w:rsid w:val="00E67F3E"/>
    <w:rsid w:val="00EA3146"/>
    <w:rsid w:val="00F0323F"/>
    <w:rsid w:val="00F1613F"/>
    <w:rsid w:val="00F51D66"/>
    <w:rsid w:val="00F716AC"/>
    <w:rsid w:val="00FF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63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1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2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64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1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12D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64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Macintosh Word</Application>
  <DocSecurity>0</DocSecurity>
  <Lines>7</Lines>
  <Paragraphs>2</Paragraphs>
  <ScaleCrop>false</ScaleCrop>
  <Company>NeuRA</Company>
  <LinksUpToDate>false</LinksUpToDate>
  <CharactersWithSpaces>1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Traeger</dc:creator>
  <cp:keywords/>
  <dc:description/>
  <cp:lastModifiedBy>Adrian Traeger</cp:lastModifiedBy>
  <cp:revision>2</cp:revision>
  <dcterms:created xsi:type="dcterms:W3CDTF">2016-04-14T03:27:00Z</dcterms:created>
  <dcterms:modified xsi:type="dcterms:W3CDTF">2016-04-14T03:27:00Z</dcterms:modified>
</cp:coreProperties>
</file>